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32D1C" w14:textId="77777777" w:rsidR="009F276D" w:rsidRDefault="009F276D" w:rsidP="001169CC">
      <w:pPr>
        <w:rPr>
          <w:lang w:val="en-GB"/>
        </w:rPr>
      </w:pPr>
    </w:p>
    <w:tbl>
      <w:tblPr>
        <w:tblW w:w="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134"/>
        <w:gridCol w:w="993"/>
        <w:gridCol w:w="992"/>
        <w:gridCol w:w="1028"/>
        <w:gridCol w:w="1098"/>
        <w:gridCol w:w="1170"/>
      </w:tblGrid>
      <w:tr w:rsidR="009F276D" w:rsidRPr="000A3D42" w14:paraId="6527F993" w14:textId="77777777" w:rsidTr="000A3D42">
        <w:trPr>
          <w:trHeight w:val="416"/>
        </w:trPr>
        <w:tc>
          <w:tcPr>
            <w:tcW w:w="9245" w:type="dxa"/>
            <w:gridSpan w:val="7"/>
            <w:shd w:val="clear" w:color="auto" w:fill="auto"/>
            <w:noWrap/>
            <w:vAlign w:val="center"/>
          </w:tcPr>
          <w:p w14:paraId="0545E327" w14:textId="431A15AA" w:rsidR="009F276D" w:rsidRPr="003B17E7" w:rsidRDefault="009F276D" w:rsidP="000A3D42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Supplementary </w:t>
            </w:r>
            <w:r w:rsidR="009C6D0A">
              <w:rPr>
                <w:b/>
                <w:bCs/>
                <w:color w:val="000000"/>
                <w:sz w:val="20"/>
                <w:szCs w:val="20"/>
                <w:lang w:val="en-GB"/>
              </w:rPr>
              <w:t>table</w:t>
            </w: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AF7F57">
              <w:rPr>
                <w:bCs/>
                <w:color w:val="000000"/>
                <w:sz w:val="20"/>
                <w:szCs w:val="20"/>
                <w:lang w:val="en-GB"/>
              </w:rPr>
              <w:t xml:space="preserve">Women’s recommendations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in case of second stage intervention</w:t>
            </w:r>
            <w:r w:rsidR="003B17E7">
              <w:rPr>
                <w:bCs/>
                <w:color w:val="000000"/>
                <w:sz w:val="20"/>
                <w:szCs w:val="20"/>
                <w:lang w:val="en-GB"/>
              </w:rPr>
              <w:t xml:space="preserve">. 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AF7F57">
              <w:rPr>
                <w:bCs/>
                <w:color w:val="000000"/>
                <w:sz w:val="20"/>
                <w:szCs w:val="20"/>
                <w:lang w:val="en-GB"/>
              </w:rPr>
              <w:t>election: good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maternal and perinatal</w:t>
            </w:r>
            <w:r w:rsidRPr="00AF7F57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F7F57">
              <w:rPr>
                <w:bCs/>
                <w:color w:val="000000"/>
                <w:sz w:val="20"/>
                <w:szCs w:val="20"/>
                <w:lang w:val="en-GB"/>
              </w:rPr>
              <w:t>outcome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9F276D" w:rsidRPr="00526DB8" w14:paraId="446EA075" w14:textId="77777777" w:rsidTr="00526DB8">
        <w:trPr>
          <w:trHeight w:val="690"/>
        </w:trPr>
        <w:tc>
          <w:tcPr>
            <w:tcW w:w="2830" w:type="dxa"/>
            <w:shd w:val="clear" w:color="auto" w:fill="auto"/>
            <w:noWrap/>
            <w:hideMark/>
          </w:tcPr>
          <w:p w14:paraId="499E7543" w14:textId="5D901627" w:rsidR="009F276D" w:rsidRPr="00526DB8" w:rsidRDefault="00526DB8" w:rsidP="00526DB8">
            <w:pPr>
              <w:rPr>
                <w:b/>
                <w:sz w:val="20"/>
                <w:szCs w:val="20"/>
                <w:lang w:val="en-GB"/>
              </w:rPr>
            </w:pPr>
            <w:r w:rsidRPr="00526DB8">
              <w:rPr>
                <w:b/>
                <w:sz w:val="20"/>
                <w:szCs w:val="20"/>
                <w:lang w:val="en-GB"/>
              </w:rPr>
              <w:t>Mode of birth</w:t>
            </w:r>
          </w:p>
        </w:tc>
        <w:tc>
          <w:tcPr>
            <w:tcW w:w="2127" w:type="dxa"/>
            <w:gridSpan w:val="2"/>
            <w:shd w:val="clear" w:color="auto" w:fill="auto"/>
            <w:noWrap/>
            <w:hideMark/>
          </w:tcPr>
          <w:p w14:paraId="5F0564A7" w14:textId="77777777" w:rsidR="009F276D" w:rsidRPr="00526DB8" w:rsidRDefault="009F276D" w:rsidP="00526DB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Vacuum extraction</w:t>
            </w:r>
          </w:p>
          <w:p w14:paraId="4C290EC2" w14:textId="77777777" w:rsidR="009F276D" w:rsidRPr="00526DB8" w:rsidRDefault="009F276D" w:rsidP="00526DB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289)</w:t>
            </w:r>
          </w:p>
        </w:tc>
        <w:tc>
          <w:tcPr>
            <w:tcW w:w="2020" w:type="dxa"/>
            <w:gridSpan w:val="2"/>
            <w:shd w:val="clear" w:color="auto" w:fill="auto"/>
            <w:noWrap/>
            <w:hideMark/>
          </w:tcPr>
          <w:p w14:paraId="5E27F43A" w14:textId="77777777" w:rsidR="009F276D" w:rsidRPr="00526DB8" w:rsidRDefault="009F276D" w:rsidP="00526DB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S without trial of vacuum extraction</w:t>
            </w:r>
          </w:p>
          <w:p w14:paraId="3DD14769" w14:textId="77777777" w:rsidR="009F276D" w:rsidRPr="00526DB8" w:rsidRDefault="009F276D" w:rsidP="00526DB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362)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20AD6807" w14:textId="58490547" w:rsidR="009F276D" w:rsidRPr="00526DB8" w:rsidRDefault="009F276D" w:rsidP="00526DB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CS after failed vacuum extraction</w:t>
            </w:r>
          </w:p>
          <w:p w14:paraId="377CA910" w14:textId="7BAEC85C" w:rsidR="009F276D" w:rsidRPr="00526DB8" w:rsidRDefault="009F276D" w:rsidP="00526DB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6DB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28)</w:t>
            </w:r>
          </w:p>
        </w:tc>
      </w:tr>
      <w:tr w:rsidR="009F276D" w:rsidRPr="00AF7F57" w14:paraId="789C04CA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30E7395" w14:textId="454D7AF6" w:rsidR="009F276D" w:rsidRPr="003B17E7" w:rsidRDefault="009F276D" w:rsidP="000A3D42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F7F5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commendation on first day after </w:t>
            </w:r>
            <w:proofErr w:type="spellStart"/>
            <w:r w:rsidRPr="00AF7F5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birth</w:t>
            </w:r>
            <w:r w:rsidR="003B17E7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4F51E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2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C5F81" w14:textId="77777777" w:rsidR="009F276D" w:rsidRPr="00AF7F57" w:rsidRDefault="009F276D" w:rsidP="000A3D42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8CF60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36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D864EC" w14:textId="77777777" w:rsidR="009F276D" w:rsidRPr="00AF7F57" w:rsidRDefault="009F276D" w:rsidP="000A3D42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A4A3C6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BCE74" w14:textId="77777777" w:rsidR="009F276D" w:rsidRPr="00AF7F57" w:rsidRDefault="009F276D" w:rsidP="000A3D42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9F276D" w:rsidRPr="00AF7F57" w14:paraId="447F1944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70B29F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Vacuum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t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12D57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B5498E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9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3BC73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6F18F52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142D43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19091A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46.4</w:t>
            </w:r>
          </w:p>
        </w:tc>
      </w:tr>
      <w:tr w:rsidR="009F276D" w:rsidRPr="00AF7F57" w14:paraId="60DC7C8A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F9120E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68073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A7BB0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980CD0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7308DC3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55.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BB319A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6AD0E4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53.6</w:t>
            </w:r>
          </w:p>
        </w:tc>
      </w:tr>
      <w:tr w:rsidR="009F276D" w:rsidRPr="00AF7F57" w14:paraId="391AD145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5A29F71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B5557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95D9A5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B967D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D590383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AE8AB15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80D16" w14:textId="2707BDD3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0</w:t>
            </w:r>
            <w:r w:rsidR="003B17E7"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</w:tr>
      <w:tr w:rsidR="009F276D" w:rsidRPr="00AF7F57" w14:paraId="13F3FE59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4DB1A75" w14:textId="7F0A155F" w:rsidR="009F276D" w:rsidRPr="003B17E7" w:rsidRDefault="009F276D" w:rsidP="000A3D42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AF7F5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commendation at six months after </w:t>
            </w:r>
            <w:proofErr w:type="spellStart"/>
            <w:r w:rsidRPr="00AF7F57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birth</w:t>
            </w:r>
            <w:r w:rsidR="003B17E7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2E4E6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1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64490F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3A7E2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19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05C3E00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C368FA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b/>
                <w:bCs/>
                <w:color w:val="000000"/>
                <w:sz w:val="20"/>
                <w:szCs w:val="20"/>
                <w:lang w:val="en-GB"/>
              </w:rPr>
              <w:t>n=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9F3D00" w14:textId="77777777" w:rsidR="009F276D" w:rsidRPr="00AF7F57" w:rsidRDefault="009F276D" w:rsidP="000A3D42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9F276D" w:rsidRPr="00AF7F57" w14:paraId="033ACCF0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714B8A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Vacuum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t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BB13F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7B75A3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9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5CA715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582CBAA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CC0183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62E6BE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47.1</w:t>
            </w:r>
          </w:p>
        </w:tc>
      </w:tr>
      <w:tr w:rsidR="009F276D" w:rsidRPr="00AF7F57" w14:paraId="2FF890E8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D4B25D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B3C7A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DC08FB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15043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880F455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58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2A1A20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90EC6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52.9</w:t>
            </w:r>
          </w:p>
        </w:tc>
      </w:tr>
      <w:tr w:rsidR="009F276D" w:rsidRPr="00AF7F57" w14:paraId="12B1CAA3" w14:textId="77777777" w:rsidTr="000A3D42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DDBD8FD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05168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DFC10C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DC106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BE2F0F3" w14:textId="77777777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427817" w14:textId="77777777" w:rsidR="009F276D" w:rsidRPr="00AF7F57" w:rsidRDefault="009F276D" w:rsidP="000A3D42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05CDB7" w14:textId="6FEDB063" w:rsidR="009F276D" w:rsidRPr="00AF7F57" w:rsidRDefault="009F276D" w:rsidP="000A3D42">
            <w:pPr>
              <w:rPr>
                <w:color w:val="000000"/>
                <w:sz w:val="20"/>
                <w:szCs w:val="20"/>
                <w:lang w:val="en-GB"/>
              </w:rPr>
            </w:pPr>
            <w:r w:rsidRPr="00AF7F57">
              <w:rPr>
                <w:color w:val="000000"/>
                <w:sz w:val="20"/>
                <w:szCs w:val="20"/>
                <w:lang w:val="en-GB"/>
              </w:rPr>
              <w:t>0</w:t>
            </w:r>
            <w:r w:rsidR="003B17E7">
              <w:rPr>
                <w:color w:val="000000"/>
                <w:sz w:val="20"/>
                <w:szCs w:val="20"/>
                <w:lang w:val="en-GB"/>
              </w:rPr>
              <w:t>.0</w:t>
            </w:r>
          </w:p>
        </w:tc>
      </w:tr>
      <w:tr w:rsidR="009F276D" w:rsidRPr="000A3D42" w14:paraId="1A2327C5" w14:textId="77777777" w:rsidTr="000A3D42">
        <w:trPr>
          <w:trHeight w:val="280"/>
        </w:trPr>
        <w:tc>
          <w:tcPr>
            <w:tcW w:w="9245" w:type="dxa"/>
            <w:gridSpan w:val="7"/>
            <w:shd w:val="clear" w:color="auto" w:fill="auto"/>
            <w:noWrap/>
            <w:vAlign w:val="bottom"/>
          </w:tcPr>
          <w:p w14:paraId="478F1868" w14:textId="77777777" w:rsidR="009F276D" w:rsidRDefault="009F276D" w:rsidP="000A3D4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B17E7">
              <w:rPr>
                <w:color w:val="000000"/>
                <w:sz w:val="20"/>
                <w:szCs w:val="20"/>
                <w:lang w:val="en-GB"/>
              </w:rPr>
              <w:t>a: defined as</w:t>
            </w:r>
            <w:r w:rsidR="003B17E7" w:rsidRPr="003B17E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B17E7" w:rsidRPr="003B17E7">
              <w:rPr>
                <w:color w:val="000000" w:themeColor="text1"/>
                <w:sz w:val="20"/>
                <w:szCs w:val="20"/>
                <w:lang w:val="en-GB"/>
              </w:rPr>
              <w:t>neonate had died before interview, severe maternal complications (re-laparotomy, hysterectomy, obstetric fistula</w:t>
            </w:r>
            <w:r w:rsidR="003B17E7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8442A99" w14:textId="48166600" w:rsidR="00424C80" w:rsidRPr="00AF7F57" w:rsidRDefault="00424C80" w:rsidP="000A3D42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When outcome in table 2 is compared to outcome in this table, using p-values, all p-values are </w:t>
            </w:r>
            <w:r>
              <w:rPr>
                <w:color w:val="000000"/>
                <w:sz w:val="20"/>
                <w:szCs w:val="20"/>
                <w:lang w:val="en-GB"/>
              </w:rPr>
              <w:sym w:font="Symbol" w:char="F0B3"/>
            </w:r>
            <w:r>
              <w:rPr>
                <w:color w:val="000000"/>
                <w:sz w:val="20"/>
                <w:szCs w:val="20"/>
                <w:lang w:val="en-GB"/>
              </w:rPr>
              <w:t xml:space="preserve"> 0.05</w:t>
            </w:r>
          </w:p>
        </w:tc>
      </w:tr>
    </w:tbl>
    <w:p w14:paraId="526F18CA" w14:textId="77777777" w:rsidR="009F276D" w:rsidRPr="00AF7F57" w:rsidRDefault="009F276D" w:rsidP="0011268D">
      <w:pPr>
        <w:rPr>
          <w:lang w:val="en-GB"/>
        </w:rPr>
      </w:pPr>
      <w:bookmarkStart w:id="0" w:name="_GoBack"/>
      <w:bookmarkEnd w:id="0"/>
    </w:p>
    <w:sectPr w:rsidR="009F276D" w:rsidRPr="00AF7F57" w:rsidSect="004741EB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D6E9F" w14:textId="77777777" w:rsidR="00577C2E" w:rsidRDefault="00577C2E" w:rsidP="00EA1557">
      <w:r>
        <w:separator/>
      </w:r>
    </w:p>
  </w:endnote>
  <w:endnote w:type="continuationSeparator" w:id="0">
    <w:p w14:paraId="406CA388" w14:textId="77777777" w:rsidR="00577C2E" w:rsidRDefault="00577C2E" w:rsidP="00EA1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73224383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38F5920" w14:textId="77777777" w:rsidR="003F1EE1" w:rsidRDefault="003F1EE1" w:rsidP="00AA624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D5B015B" w14:textId="77777777" w:rsidR="003F1EE1" w:rsidRDefault="003F1EE1" w:rsidP="00EA155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3383529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0441D66" w14:textId="77777777" w:rsidR="003F1EE1" w:rsidRDefault="003F1EE1" w:rsidP="00AA624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5</w:t>
        </w:r>
        <w:r>
          <w:rPr>
            <w:rStyle w:val="Paginanummer"/>
          </w:rPr>
          <w:fldChar w:fldCharType="end"/>
        </w:r>
      </w:p>
    </w:sdtContent>
  </w:sdt>
  <w:p w14:paraId="4028AA52" w14:textId="77777777" w:rsidR="003F1EE1" w:rsidRDefault="003F1EE1" w:rsidP="00EA155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A5819" w14:textId="77777777" w:rsidR="00577C2E" w:rsidRDefault="00577C2E" w:rsidP="00EA1557">
      <w:r>
        <w:separator/>
      </w:r>
    </w:p>
  </w:footnote>
  <w:footnote w:type="continuationSeparator" w:id="0">
    <w:p w14:paraId="321DAC02" w14:textId="77777777" w:rsidR="00577C2E" w:rsidRDefault="00577C2E" w:rsidP="00EA1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1119B"/>
    <w:multiLevelType w:val="hybridMultilevel"/>
    <w:tmpl w:val="982EC3F0"/>
    <w:lvl w:ilvl="0" w:tplc="46E2B818">
      <w:start w:val="1"/>
      <w:numFmt w:val="decimal"/>
      <w:lvlText w:val="%1."/>
      <w:lvlJc w:val="left"/>
      <w:pPr>
        <w:ind w:left="786" w:hanging="360"/>
      </w:pPr>
      <w:rPr>
        <w:rFonts w:ascii="Arial" w:hAnsi="Arial" w:cs="Arial" w:hint="default"/>
        <w:color w:val="000000" w:themeColor="text1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66D36"/>
    <w:multiLevelType w:val="hybridMultilevel"/>
    <w:tmpl w:val="1D8866F0"/>
    <w:lvl w:ilvl="0" w:tplc="0413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F6F95"/>
    <w:multiLevelType w:val="hybridMultilevel"/>
    <w:tmpl w:val="982EC3F0"/>
    <w:lvl w:ilvl="0" w:tplc="46E2B81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14" w:hanging="360"/>
      </w:pPr>
    </w:lvl>
    <w:lvl w:ilvl="2" w:tplc="0413001B" w:tentative="1">
      <w:start w:val="1"/>
      <w:numFmt w:val="lowerRoman"/>
      <w:lvlText w:val="%3."/>
      <w:lvlJc w:val="right"/>
      <w:pPr>
        <w:ind w:left="1734" w:hanging="180"/>
      </w:pPr>
    </w:lvl>
    <w:lvl w:ilvl="3" w:tplc="0413000F" w:tentative="1">
      <w:start w:val="1"/>
      <w:numFmt w:val="decimal"/>
      <w:lvlText w:val="%4."/>
      <w:lvlJc w:val="left"/>
      <w:pPr>
        <w:ind w:left="2454" w:hanging="360"/>
      </w:pPr>
    </w:lvl>
    <w:lvl w:ilvl="4" w:tplc="04130019" w:tentative="1">
      <w:start w:val="1"/>
      <w:numFmt w:val="lowerLetter"/>
      <w:lvlText w:val="%5."/>
      <w:lvlJc w:val="left"/>
      <w:pPr>
        <w:ind w:left="3174" w:hanging="360"/>
      </w:pPr>
    </w:lvl>
    <w:lvl w:ilvl="5" w:tplc="0413001B" w:tentative="1">
      <w:start w:val="1"/>
      <w:numFmt w:val="lowerRoman"/>
      <w:lvlText w:val="%6."/>
      <w:lvlJc w:val="right"/>
      <w:pPr>
        <w:ind w:left="3894" w:hanging="180"/>
      </w:pPr>
    </w:lvl>
    <w:lvl w:ilvl="6" w:tplc="0413000F" w:tentative="1">
      <w:start w:val="1"/>
      <w:numFmt w:val="decimal"/>
      <w:lvlText w:val="%7."/>
      <w:lvlJc w:val="left"/>
      <w:pPr>
        <w:ind w:left="4614" w:hanging="360"/>
      </w:pPr>
    </w:lvl>
    <w:lvl w:ilvl="7" w:tplc="04130019" w:tentative="1">
      <w:start w:val="1"/>
      <w:numFmt w:val="lowerLetter"/>
      <w:lvlText w:val="%8."/>
      <w:lvlJc w:val="left"/>
      <w:pPr>
        <w:ind w:left="5334" w:hanging="360"/>
      </w:pPr>
    </w:lvl>
    <w:lvl w:ilvl="8" w:tplc="0413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3" w15:restartNumberingAfterBreak="0">
    <w:nsid w:val="4DA454BA"/>
    <w:multiLevelType w:val="hybridMultilevel"/>
    <w:tmpl w:val="E9169A12"/>
    <w:lvl w:ilvl="0" w:tplc="503A39E2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color w:val="000000" w:themeColor="text1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14" w:hanging="360"/>
      </w:pPr>
    </w:lvl>
    <w:lvl w:ilvl="2" w:tplc="0413001B" w:tentative="1">
      <w:start w:val="1"/>
      <w:numFmt w:val="lowerRoman"/>
      <w:lvlText w:val="%3."/>
      <w:lvlJc w:val="right"/>
      <w:pPr>
        <w:ind w:left="1734" w:hanging="180"/>
      </w:pPr>
    </w:lvl>
    <w:lvl w:ilvl="3" w:tplc="0413000F" w:tentative="1">
      <w:start w:val="1"/>
      <w:numFmt w:val="decimal"/>
      <w:lvlText w:val="%4."/>
      <w:lvlJc w:val="left"/>
      <w:pPr>
        <w:ind w:left="2454" w:hanging="360"/>
      </w:pPr>
    </w:lvl>
    <w:lvl w:ilvl="4" w:tplc="04130019" w:tentative="1">
      <w:start w:val="1"/>
      <w:numFmt w:val="lowerLetter"/>
      <w:lvlText w:val="%5."/>
      <w:lvlJc w:val="left"/>
      <w:pPr>
        <w:ind w:left="3174" w:hanging="360"/>
      </w:pPr>
    </w:lvl>
    <w:lvl w:ilvl="5" w:tplc="0413001B" w:tentative="1">
      <w:start w:val="1"/>
      <w:numFmt w:val="lowerRoman"/>
      <w:lvlText w:val="%6."/>
      <w:lvlJc w:val="right"/>
      <w:pPr>
        <w:ind w:left="3894" w:hanging="180"/>
      </w:pPr>
    </w:lvl>
    <w:lvl w:ilvl="6" w:tplc="0413000F" w:tentative="1">
      <w:start w:val="1"/>
      <w:numFmt w:val="decimal"/>
      <w:lvlText w:val="%7."/>
      <w:lvlJc w:val="left"/>
      <w:pPr>
        <w:ind w:left="4614" w:hanging="360"/>
      </w:pPr>
    </w:lvl>
    <w:lvl w:ilvl="7" w:tplc="04130019" w:tentative="1">
      <w:start w:val="1"/>
      <w:numFmt w:val="lowerLetter"/>
      <w:lvlText w:val="%8."/>
      <w:lvlJc w:val="left"/>
      <w:pPr>
        <w:ind w:left="5334" w:hanging="360"/>
      </w:pPr>
    </w:lvl>
    <w:lvl w:ilvl="8" w:tplc="0413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4" w15:restartNumberingAfterBreak="0">
    <w:nsid w:val="4FDB4554"/>
    <w:multiLevelType w:val="hybridMultilevel"/>
    <w:tmpl w:val="D92C0D74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1A0B71"/>
    <w:multiLevelType w:val="hybridMultilevel"/>
    <w:tmpl w:val="CC686B58"/>
    <w:lvl w:ilvl="0" w:tplc="8D0C70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7C4483"/>
    <w:multiLevelType w:val="hybridMultilevel"/>
    <w:tmpl w:val="38D8FE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F914AB"/>
    <w:multiLevelType w:val="hybridMultilevel"/>
    <w:tmpl w:val="FA40F458"/>
    <w:lvl w:ilvl="0" w:tplc="82C40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A3629C"/>
    <w:multiLevelType w:val="hybridMultilevel"/>
    <w:tmpl w:val="E0AE25BA"/>
    <w:lvl w:ilvl="0" w:tplc="BD1A1D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2D0754"/>
    <w:multiLevelType w:val="hybridMultilevel"/>
    <w:tmpl w:val="982EC3F0"/>
    <w:lvl w:ilvl="0" w:tplc="46E2B81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14" w:hanging="360"/>
      </w:pPr>
    </w:lvl>
    <w:lvl w:ilvl="2" w:tplc="0413001B" w:tentative="1">
      <w:start w:val="1"/>
      <w:numFmt w:val="lowerRoman"/>
      <w:lvlText w:val="%3."/>
      <w:lvlJc w:val="right"/>
      <w:pPr>
        <w:ind w:left="1734" w:hanging="180"/>
      </w:pPr>
    </w:lvl>
    <w:lvl w:ilvl="3" w:tplc="0413000F" w:tentative="1">
      <w:start w:val="1"/>
      <w:numFmt w:val="decimal"/>
      <w:lvlText w:val="%4."/>
      <w:lvlJc w:val="left"/>
      <w:pPr>
        <w:ind w:left="2454" w:hanging="360"/>
      </w:pPr>
    </w:lvl>
    <w:lvl w:ilvl="4" w:tplc="04130019" w:tentative="1">
      <w:start w:val="1"/>
      <w:numFmt w:val="lowerLetter"/>
      <w:lvlText w:val="%5."/>
      <w:lvlJc w:val="left"/>
      <w:pPr>
        <w:ind w:left="3174" w:hanging="360"/>
      </w:pPr>
    </w:lvl>
    <w:lvl w:ilvl="5" w:tplc="0413001B" w:tentative="1">
      <w:start w:val="1"/>
      <w:numFmt w:val="lowerRoman"/>
      <w:lvlText w:val="%6."/>
      <w:lvlJc w:val="right"/>
      <w:pPr>
        <w:ind w:left="3894" w:hanging="180"/>
      </w:pPr>
    </w:lvl>
    <w:lvl w:ilvl="6" w:tplc="0413000F" w:tentative="1">
      <w:start w:val="1"/>
      <w:numFmt w:val="decimal"/>
      <w:lvlText w:val="%7."/>
      <w:lvlJc w:val="left"/>
      <w:pPr>
        <w:ind w:left="4614" w:hanging="360"/>
      </w:pPr>
    </w:lvl>
    <w:lvl w:ilvl="7" w:tplc="04130019" w:tentative="1">
      <w:start w:val="1"/>
      <w:numFmt w:val="lowerLetter"/>
      <w:lvlText w:val="%8."/>
      <w:lvlJc w:val="left"/>
      <w:pPr>
        <w:ind w:left="5334" w:hanging="360"/>
      </w:pPr>
    </w:lvl>
    <w:lvl w:ilvl="8" w:tplc="0413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6"/>
  </w:num>
  <w:num w:numId="5">
    <w:abstractNumId w:val="3"/>
  </w:num>
  <w:num w:numId="6">
    <w:abstractNumId w:val="4"/>
  </w:num>
  <w:num w:numId="7">
    <w:abstractNumId w:val="0"/>
  </w:num>
  <w:num w:numId="8">
    <w:abstractNumId w:val="2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36"/>
    <w:rsid w:val="00007AE0"/>
    <w:rsid w:val="000248E8"/>
    <w:rsid w:val="00026E8C"/>
    <w:rsid w:val="00027872"/>
    <w:rsid w:val="000320AD"/>
    <w:rsid w:val="000334D0"/>
    <w:rsid w:val="00033B26"/>
    <w:rsid w:val="000417C0"/>
    <w:rsid w:val="000439B0"/>
    <w:rsid w:val="0004446F"/>
    <w:rsid w:val="0004459C"/>
    <w:rsid w:val="00050F06"/>
    <w:rsid w:val="00060DFD"/>
    <w:rsid w:val="00063B1A"/>
    <w:rsid w:val="00064EBD"/>
    <w:rsid w:val="0007204E"/>
    <w:rsid w:val="0007212C"/>
    <w:rsid w:val="0007435B"/>
    <w:rsid w:val="000768BD"/>
    <w:rsid w:val="00077DDC"/>
    <w:rsid w:val="00080DD9"/>
    <w:rsid w:val="0008399E"/>
    <w:rsid w:val="000842AF"/>
    <w:rsid w:val="000926A1"/>
    <w:rsid w:val="00097603"/>
    <w:rsid w:val="000A3D42"/>
    <w:rsid w:val="000A3FF5"/>
    <w:rsid w:val="000B067C"/>
    <w:rsid w:val="000B0B61"/>
    <w:rsid w:val="000B3AB2"/>
    <w:rsid w:val="000B5FC7"/>
    <w:rsid w:val="000B6A51"/>
    <w:rsid w:val="000C13A2"/>
    <w:rsid w:val="000C621D"/>
    <w:rsid w:val="000D7B3C"/>
    <w:rsid w:val="000E4C15"/>
    <w:rsid w:val="000E66CA"/>
    <w:rsid w:val="000E7F9D"/>
    <w:rsid w:val="001023D4"/>
    <w:rsid w:val="001025C1"/>
    <w:rsid w:val="00103CF1"/>
    <w:rsid w:val="0010469F"/>
    <w:rsid w:val="001125BC"/>
    <w:rsid w:val="0011268D"/>
    <w:rsid w:val="00113628"/>
    <w:rsid w:val="00113BB0"/>
    <w:rsid w:val="00114E14"/>
    <w:rsid w:val="001169CC"/>
    <w:rsid w:val="00120FC8"/>
    <w:rsid w:val="0012349D"/>
    <w:rsid w:val="001272B8"/>
    <w:rsid w:val="00127BCB"/>
    <w:rsid w:val="00131A5A"/>
    <w:rsid w:val="001372A3"/>
    <w:rsid w:val="001439C8"/>
    <w:rsid w:val="00144BEC"/>
    <w:rsid w:val="00144D3B"/>
    <w:rsid w:val="00147937"/>
    <w:rsid w:val="00153912"/>
    <w:rsid w:val="00155018"/>
    <w:rsid w:val="00155D31"/>
    <w:rsid w:val="00157F1D"/>
    <w:rsid w:val="00162F52"/>
    <w:rsid w:val="00164655"/>
    <w:rsid w:val="00175A2C"/>
    <w:rsid w:val="00177AA4"/>
    <w:rsid w:val="001805CD"/>
    <w:rsid w:val="00185F36"/>
    <w:rsid w:val="00187A25"/>
    <w:rsid w:val="00192550"/>
    <w:rsid w:val="0019258A"/>
    <w:rsid w:val="001950E1"/>
    <w:rsid w:val="001A0D17"/>
    <w:rsid w:val="001B47AF"/>
    <w:rsid w:val="001B5DA7"/>
    <w:rsid w:val="001C60AD"/>
    <w:rsid w:val="001C790F"/>
    <w:rsid w:val="001D3F8A"/>
    <w:rsid w:val="001D47F0"/>
    <w:rsid w:val="001D6958"/>
    <w:rsid w:val="001E0C04"/>
    <w:rsid w:val="001E124E"/>
    <w:rsid w:val="001E2C74"/>
    <w:rsid w:val="001E4393"/>
    <w:rsid w:val="001E568D"/>
    <w:rsid w:val="001F0C1F"/>
    <w:rsid w:val="001F5266"/>
    <w:rsid w:val="00201CEC"/>
    <w:rsid w:val="00204FDB"/>
    <w:rsid w:val="00206408"/>
    <w:rsid w:val="00210D2C"/>
    <w:rsid w:val="00210FF1"/>
    <w:rsid w:val="00216D30"/>
    <w:rsid w:val="002243D7"/>
    <w:rsid w:val="00225C2D"/>
    <w:rsid w:val="0023096C"/>
    <w:rsid w:val="002340EC"/>
    <w:rsid w:val="00235D81"/>
    <w:rsid w:val="002435CE"/>
    <w:rsid w:val="00244325"/>
    <w:rsid w:val="0024549F"/>
    <w:rsid w:val="00246215"/>
    <w:rsid w:val="002508E8"/>
    <w:rsid w:val="002546C0"/>
    <w:rsid w:val="00256A9C"/>
    <w:rsid w:val="00261F70"/>
    <w:rsid w:val="002636B3"/>
    <w:rsid w:val="00266CFC"/>
    <w:rsid w:val="002713BD"/>
    <w:rsid w:val="00273CCD"/>
    <w:rsid w:val="0027475B"/>
    <w:rsid w:val="002756A3"/>
    <w:rsid w:val="00282592"/>
    <w:rsid w:val="0028599B"/>
    <w:rsid w:val="00285FBF"/>
    <w:rsid w:val="00290354"/>
    <w:rsid w:val="00290D3E"/>
    <w:rsid w:val="002932D1"/>
    <w:rsid w:val="002A088C"/>
    <w:rsid w:val="002A4284"/>
    <w:rsid w:val="002A4593"/>
    <w:rsid w:val="002A6F32"/>
    <w:rsid w:val="002A784D"/>
    <w:rsid w:val="002A7CC9"/>
    <w:rsid w:val="002B0FA5"/>
    <w:rsid w:val="002B41FE"/>
    <w:rsid w:val="002B7635"/>
    <w:rsid w:val="002B7DDB"/>
    <w:rsid w:val="002C1AAA"/>
    <w:rsid w:val="002C40AA"/>
    <w:rsid w:val="002C4785"/>
    <w:rsid w:val="002D4F52"/>
    <w:rsid w:val="002E3911"/>
    <w:rsid w:val="002E42DA"/>
    <w:rsid w:val="002F4769"/>
    <w:rsid w:val="002F62B4"/>
    <w:rsid w:val="002F779E"/>
    <w:rsid w:val="00301A07"/>
    <w:rsid w:val="003068AD"/>
    <w:rsid w:val="00307461"/>
    <w:rsid w:val="00310127"/>
    <w:rsid w:val="00321B9D"/>
    <w:rsid w:val="00334A66"/>
    <w:rsid w:val="003370BD"/>
    <w:rsid w:val="003463B6"/>
    <w:rsid w:val="0035279E"/>
    <w:rsid w:val="00357657"/>
    <w:rsid w:val="003605DA"/>
    <w:rsid w:val="00365EDD"/>
    <w:rsid w:val="00374150"/>
    <w:rsid w:val="00374CBB"/>
    <w:rsid w:val="003762EF"/>
    <w:rsid w:val="0037725E"/>
    <w:rsid w:val="00382C83"/>
    <w:rsid w:val="00385D39"/>
    <w:rsid w:val="00394051"/>
    <w:rsid w:val="0039646E"/>
    <w:rsid w:val="003A1090"/>
    <w:rsid w:val="003A22C4"/>
    <w:rsid w:val="003A7B67"/>
    <w:rsid w:val="003B17E7"/>
    <w:rsid w:val="003B1DA2"/>
    <w:rsid w:val="003B2248"/>
    <w:rsid w:val="003B6E3B"/>
    <w:rsid w:val="003D15B5"/>
    <w:rsid w:val="003D1C64"/>
    <w:rsid w:val="003D1E13"/>
    <w:rsid w:val="003D2316"/>
    <w:rsid w:val="003D495A"/>
    <w:rsid w:val="003E2237"/>
    <w:rsid w:val="003E6F75"/>
    <w:rsid w:val="003E72EF"/>
    <w:rsid w:val="003F129B"/>
    <w:rsid w:val="003F16A3"/>
    <w:rsid w:val="003F1EE1"/>
    <w:rsid w:val="003F20FD"/>
    <w:rsid w:val="003F725A"/>
    <w:rsid w:val="00410687"/>
    <w:rsid w:val="004113C4"/>
    <w:rsid w:val="00417CC3"/>
    <w:rsid w:val="00420D67"/>
    <w:rsid w:val="00421D8C"/>
    <w:rsid w:val="00424C80"/>
    <w:rsid w:val="00425ADC"/>
    <w:rsid w:val="00425B8E"/>
    <w:rsid w:val="00425C0F"/>
    <w:rsid w:val="00426898"/>
    <w:rsid w:val="004270B3"/>
    <w:rsid w:val="00431389"/>
    <w:rsid w:val="0043156A"/>
    <w:rsid w:val="00444114"/>
    <w:rsid w:val="00445A9C"/>
    <w:rsid w:val="004510EA"/>
    <w:rsid w:val="00456754"/>
    <w:rsid w:val="00457B8C"/>
    <w:rsid w:val="00460210"/>
    <w:rsid w:val="004703DC"/>
    <w:rsid w:val="0047220D"/>
    <w:rsid w:val="00472D9F"/>
    <w:rsid w:val="004741EB"/>
    <w:rsid w:val="00481BCF"/>
    <w:rsid w:val="004928E9"/>
    <w:rsid w:val="004A14AA"/>
    <w:rsid w:val="004A1C8E"/>
    <w:rsid w:val="004A2C87"/>
    <w:rsid w:val="004A53F5"/>
    <w:rsid w:val="004B0A48"/>
    <w:rsid w:val="004B0BBA"/>
    <w:rsid w:val="004B243C"/>
    <w:rsid w:val="004C39FC"/>
    <w:rsid w:val="004C543A"/>
    <w:rsid w:val="004D15C5"/>
    <w:rsid w:val="004D44C9"/>
    <w:rsid w:val="004E048B"/>
    <w:rsid w:val="004E6D46"/>
    <w:rsid w:val="004E7E11"/>
    <w:rsid w:val="004F106B"/>
    <w:rsid w:val="004F66DE"/>
    <w:rsid w:val="005017FE"/>
    <w:rsid w:val="00503C8C"/>
    <w:rsid w:val="00505650"/>
    <w:rsid w:val="00520C42"/>
    <w:rsid w:val="005211A4"/>
    <w:rsid w:val="00521788"/>
    <w:rsid w:val="00522C79"/>
    <w:rsid w:val="00523E09"/>
    <w:rsid w:val="00526DB8"/>
    <w:rsid w:val="00526DE9"/>
    <w:rsid w:val="00531570"/>
    <w:rsid w:val="0053254B"/>
    <w:rsid w:val="00534429"/>
    <w:rsid w:val="00535B32"/>
    <w:rsid w:val="00540535"/>
    <w:rsid w:val="0054225B"/>
    <w:rsid w:val="00550F41"/>
    <w:rsid w:val="00555411"/>
    <w:rsid w:val="00557BB9"/>
    <w:rsid w:val="00561E26"/>
    <w:rsid w:val="005645F1"/>
    <w:rsid w:val="00564A8A"/>
    <w:rsid w:val="00566BF9"/>
    <w:rsid w:val="00566C02"/>
    <w:rsid w:val="005673B6"/>
    <w:rsid w:val="00575658"/>
    <w:rsid w:val="00577C2E"/>
    <w:rsid w:val="00584E24"/>
    <w:rsid w:val="00585BD1"/>
    <w:rsid w:val="0058640D"/>
    <w:rsid w:val="005878A6"/>
    <w:rsid w:val="00593D21"/>
    <w:rsid w:val="00595303"/>
    <w:rsid w:val="0059586A"/>
    <w:rsid w:val="0059616A"/>
    <w:rsid w:val="005A58CB"/>
    <w:rsid w:val="005B0504"/>
    <w:rsid w:val="005B3DE6"/>
    <w:rsid w:val="005C414C"/>
    <w:rsid w:val="005C5695"/>
    <w:rsid w:val="005D5776"/>
    <w:rsid w:val="005D6613"/>
    <w:rsid w:val="005E0E70"/>
    <w:rsid w:val="005E1B5B"/>
    <w:rsid w:val="005E5803"/>
    <w:rsid w:val="005E6818"/>
    <w:rsid w:val="00601696"/>
    <w:rsid w:val="00601A2F"/>
    <w:rsid w:val="00602B42"/>
    <w:rsid w:val="00607283"/>
    <w:rsid w:val="006101AF"/>
    <w:rsid w:val="0061567A"/>
    <w:rsid w:val="00626DA7"/>
    <w:rsid w:val="00636284"/>
    <w:rsid w:val="0063674C"/>
    <w:rsid w:val="006376CF"/>
    <w:rsid w:val="006456FE"/>
    <w:rsid w:val="006516C9"/>
    <w:rsid w:val="00652F57"/>
    <w:rsid w:val="00657EF3"/>
    <w:rsid w:val="00666190"/>
    <w:rsid w:val="00667D09"/>
    <w:rsid w:val="006722E4"/>
    <w:rsid w:val="006746C9"/>
    <w:rsid w:val="006753CB"/>
    <w:rsid w:val="00677990"/>
    <w:rsid w:val="00683490"/>
    <w:rsid w:val="006835CC"/>
    <w:rsid w:val="00684630"/>
    <w:rsid w:val="00686625"/>
    <w:rsid w:val="00686681"/>
    <w:rsid w:val="006912BC"/>
    <w:rsid w:val="00693E42"/>
    <w:rsid w:val="006A7AB2"/>
    <w:rsid w:val="006B1C9E"/>
    <w:rsid w:val="006B1FF7"/>
    <w:rsid w:val="006B5462"/>
    <w:rsid w:val="006C100A"/>
    <w:rsid w:val="006C779A"/>
    <w:rsid w:val="006D4AE6"/>
    <w:rsid w:val="006E339E"/>
    <w:rsid w:val="006E3B7F"/>
    <w:rsid w:val="006E6007"/>
    <w:rsid w:val="006F07F3"/>
    <w:rsid w:val="006F1785"/>
    <w:rsid w:val="006F4E73"/>
    <w:rsid w:val="00703727"/>
    <w:rsid w:val="007059E0"/>
    <w:rsid w:val="00711A22"/>
    <w:rsid w:val="00720715"/>
    <w:rsid w:val="00721236"/>
    <w:rsid w:val="0072131F"/>
    <w:rsid w:val="00723BB5"/>
    <w:rsid w:val="00732A85"/>
    <w:rsid w:val="00732BF4"/>
    <w:rsid w:val="0073697E"/>
    <w:rsid w:val="00740841"/>
    <w:rsid w:val="0074494F"/>
    <w:rsid w:val="007467B6"/>
    <w:rsid w:val="00747CEB"/>
    <w:rsid w:val="00751A7D"/>
    <w:rsid w:val="00751BEE"/>
    <w:rsid w:val="00752AF5"/>
    <w:rsid w:val="00753097"/>
    <w:rsid w:val="00762DC7"/>
    <w:rsid w:val="00763177"/>
    <w:rsid w:val="00765451"/>
    <w:rsid w:val="007672D0"/>
    <w:rsid w:val="00785C55"/>
    <w:rsid w:val="007A1B5D"/>
    <w:rsid w:val="007A3D3A"/>
    <w:rsid w:val="007B11D0"/>
    <w:rsid w:val="007B458F"/>
    <w:rsid w:val="007B58C3"/>
    <w:rsid w:val="007C4863"/>
    <w:rsid w:val="007D021C"/>
    <w:rsid w:val="007D61C1"/>
    <w:rsid w:val="007D6D62"/>
    <w:rsid w:val="007D771C"/>
    <w:rsid w:val="007D7FD0"/>
    <w:rsid w:val="007E0E72"/>
    <w:rsid w:val="007E29BB"/>
    <w:rsid w:val="007E3D04"/>
    <w:rsid w:val="007E763F"/>
    <w:rsid w:val="007F4981"/>
    <w:rsid w:val="007F4CF5"/>
    <w:rsid w:val="007F5F9D"/>
    <w:rsid w:val="007F7F6B"/>
    <w:rsid w:val="00801ADA"/>
    <w:rsid w:val="00801C61"/>
    <w:rsid w:val="00803543"/>
    <w:rsid w:val="00803F4F"/>
    <w:rsid w:val="008055A5"/>
    <w:rsid w:val="00806E76"/>
    <w:rsid w:val="00812682"/>
    <w:rsid w:val="00812EFD"/>
    <w:rsid w:val="00816C12"/>
    <w:rsid w:val="00827CBD"/>
    <w:rsid w:val="00835BBE"/>
    <w:rsid w:val="008361FC"/>
    <w:rsid w:val="0084216C"/>
    <w:rsid w:val="00842A92"/>
    <w:rsid w:val="008536EE"/>
    <w:rsid w:val="008545F3"/>
    <w:rsid w:val="00856D6A"/>
    <w:rsid w:val="00857AE7"/>
    <w:rsid w:val="00867A9C"/>
    <w:rsid w:val="00870A96"/>
    <w:rsid w:val="008804F5"/>
    <w:rsid w:val="0088116D"/>
    <w:rsid w:val="00882C0C"/>
    <w:rsid w:val="00887080"/>
    <w:rsid w:val="00896C63"/>
    <w:rsid w:val="008A259F"/>
    <w:rsid w:val="008A65AD"/>
    <w:rsid w:val="008A6F68"/>
    <w:rsid w:val="008B4338"/>
    <w:rsid w:val="008B7694"/>
    <w:rsid w:val="008C0C68"/>
    <w:rsid w:val="008C366D"/>
    <w:rsid w:val="008C513C"/>
    <w:rsid w:val="008C7932"/>
    <w:rsid w:val="008D0773"/>
    <w:rsid w:val="008D2808"/>
    <w:rsid w:val="008D537F"/>
    <w:rsid w:val="008D556E"/>
    <w:rsid w:val="008E09F3"/>
    <w:rsid w:val="008E1910"/>
    <w:rsid w:val="008E5467"/>
    <w:rsid w:val="008F05EA"/>
    <w:rsid w:val="008F17BB"/>
    <w:rsid w:val="009007CC"/>
    <w:rsid w:val="00904DC1"/>
    <w:rsid w:val="0090593F"/>
    <w:rsid w:val="00914FBE"/>
    <w:rsid w:val="00915A3D"/>
    <w:rsid w:val="00917C88"/>
    <w:rsid w:val="0092023B"/>
    <w:rsid w:val="00923E8E"/>
    <w:rsid w:val="00924051"/>
    <w:rsid w:val="009249FD"/>
    <w:rsid w:val="00926061"/>
    <w:rsid w:val="00927EE2"/>
    <w:rsid w:val="0093038B"/>
    <w:rsid w:val="00930CFA"/>
    <w:rsid w:val="00932380"/>
    <w:rsid w:val="0093453E"/>
    <w:rsid w:val="009356C7"/>
    <w:rsid w:val="00935F47"/>
    <w:rsid w:val="00941768"/>
    <w:rsid w:val="00942EF2"/>
    <w:rsid w:val="00944289"/>
    <w:rsid w:val="00945A1A"/>
    <w:rsid w:val="00950CE3"/>
    <w:rsid w:val="00951C35"/>
    <w:rsid w:val="00951D90"/>
    <w:rsid w:val="0095469E"/>
    <w:rsid w:val="00954A85"/>
    <w:rsid w:val="009655AF"/>
    <w:rsid w:val="0096673F"/>
    <w:rsid w:val="00967E70"/>
    <w:rsid w:val="00971EE1"/>
    <w:rsid w:val="00973326"/>
    <w:rsid w:val="009755F7"/>
    <w:rsid w:val="00975CC9"/>
    <w:rsid w:val="0097698A"/>
    <w:rsid w:val="009777F5"/>
    <w:rsid w:val="0098000A"/>
    <w:rsid w:val="00982DB0"/>
    <w:rsid w:val="009849C3"/>
    <w:rsid w:val="00987B6F"/>
    <w:rsid w:val="00987BBF"/>
    <w:rsid w:val="00990ED0"/>
    <w:rsid w:val="009977B5"/>
    <w:rsid w:val="009A51E9"/>
    <w:rsid w:val="009B312B"/>
    <w:rsid w:val="009B5BC9"/>
    <w:rsid w:val="009C3A21"/>
    <w:rsid w:val="009C6D0A"/>
    <w:rsid w:val="009D2239"/>
    <w:rsid w:val="009D3B0B"/>
    <w:rsid w:val="009D4134"/>
    <w:rsid w:val="009D4E94"/>
    <w:rsid w:val="009D5681"/>
    <w:rsid w:val="009D5CE5"/>
    <w:rsid w:val="009E1C88"/>
    <w:rsid w:val="009E1CE8"/>
    <w:rsid w:val="009E3225"/>
    <w:rsid w:val="009F276D"/>
    <w:rsid w:val="009F2AF0"/>
    <w:rsid w:val="009F3BA4"/>
    <w:rsid w:val="009F461C"/>
    <w:rsid w:val="009F4A0A"/>
    <w:rsid w:val="009F7976"/>
    <w:rsid w:val="00A03FB8"/>
    <w:rsid w:val="00A057A4"/>
    <w:rsid w:val="00A11D54"/>
    <w:rsid w:val="00A14D17"/>
    <w:rsid w:val="00A22428"/>
    <w:rsid w:val="00A22E06"/>
    <w:rsid w:val="00A22FE8"/>
    <w:rsid w:val="00A2508D"/>
    <w:rsid w:val="00A34AF9"/>
    <w:rsid w:val="00A360C7"/>
    <w:rsid w:val="00A4549E"/>
    <w:rsid w:val="00A4639A"/>
    <w:rsid w:val="00A51E43"/>
    <w:rsid w:val="00A5424A"/>
    <w:rsid w:val="00A61500"/>
    <w:rsid w:val="00A61FC7"/>
    <w:rsid w:val="00A6552A"/>
    <w:rsid w:val="00A7273C"/>
    <w:rsid w:val="00A73856"/>
    <w:rsid w:val="00A761F3"/>
    <w:rsid w:val="00A76DA7"/>
    <w:rsid w:val="00A82A82"/>
    <w:rsid w:val="00A83F34"/>
    <w:rsid w:val="00A841CC"/>
    <w:rsid w:val="00A94E00"/>
    <w:rsid w:val="00AA2903"/>
    <w:rsid w:val="00AA6244"/>
    <w:rsid w:val="00AB185C"/>
    <w:rsid w:val="00AB7951"/>
    <w:rsid w:val="00AC134F"/>
    <w:rsid w:val="00AC2D29"/>
    <w:rsid w:val="00AD2C2D"/>
    <w:rsid w:val="00AD3EE3"/>
    <w:rsid w:val="00AD4AB6"/>
    <w:rsid w:val="00AD55D5"/>
    <w:rsid w:val="00AD6B22"/>
    <w:rsid w:val="00AD6F8B"/>
    <w:rsid w:val="00AE54C2"/>
    <w:rsid w:val="00AF4754"/>
    <w:rsid w:val="00AF5DDC"/>
    <w:rsid w:val="00AF7F57"/>
    <w:rsid w:val="00B0090B"/>
    <w:rsid w:val="00B0203D"/>
    <w:rsid w:val="00B0687D"/>
    <w:rsid w:val="00B06E86"/>
    <w:rsid w:val="00B20830"/>
    <w:rsid w:val="00B22323"/>
    <w:rsid w:val="00B27652"/>
    <w:rsid w:val="00B27E8E"/>
    <w:rsid w:val="00B33B5B"/>
    <w:rsid w:val="00B34430"/>
    <w:rsid w:val="00B36C6A"/>
    <w:rsid w:val="00B37724"/>
    <w:rsid w:val="00B4016B"/>
    <w:rsid w:val="00B434DA"/>
    <w:rsid w:val="00B60AE8"/>
    <w:rsid w:val="00B660FB"/>
    <w:rsid w:val="00B754F0"/>
    <w:rsid w:val="00B75D6C"/>
    <w:rsid w:val="00B77D05"/>
    <w:rsid w:val="00B80C90"/>
    <w:rsid w:val="00B870F3"/>
    <w:rsid w:val="00B92EC6"/>
    <w:rsid w:val="00B92F03"/>
    <w:rsid w:val="00B9673E"/>
    <w:rsid w:val="00B975DC"/>
    <w:rsid w:val="00BA1C00"/>
    <w:rsid w:val="00BA606F"/>
    <w:rsid w:val="00BB1B31"/>
    <w:rsid w:val="00BB56C7"/>
    <w:rsid w:val="00BC6CE1"/>
    <w:rsid w:val="00BD16E8"/>
    <w:rsid w:val="00BD3FE2"/>
    <w:rsid w:val="00BD5415"/>
    <w:rsid w:val="00BD6C15"/>
    <w:rsid w:val="00BD6FB5"/>
    <w:rsid w:val="00BD73BC"/>
    <w:rsid w:val="00BE004B"/>
    <w:rsid w:val="00BE1427"/>
    <w:rsid w:val="00BE1E8C"/>
    <w:rsid w:val="00BE3201"/>
    <w:rsid w:val="00BE6EC5"/>
    <w:rsid w:val="00BF031A"/>
    <w:rsid w:val="00BF0AE8"/>
    <w:rsid w:val="00BF5DCE"/>
    <w:rsid w:val="00C015E8"/>
    <w:rsid w:val="00C04321"/>
    <w:rsid w:val="00C07E40"/>
    <w:rsid w:val="00C13ECA"/>
    <w:rsid w:val="00C2078F"/>
    <w:rsid w:val="00C221EE"/>
    <w:rsid w:val="00C234EF"/>
    <w:rsid w:val="00C2568C"/>
    <w:rsid w:val="00C300F6"/>
    <w:rsid w:val="00C324D0"/>
    <w:rsid w:val="00C324FB"/>
    <w:rsid w:val="00C33494"/>
    <w:rsid w:val="00C37FF3"/>
    <w:rsid w:val="00C40FE3"/>
    <w:rsid w:val="00C41A71"/>
    <w:rsid w:val="00C50287"/>
    <w:rsid w:val="00C55552"/>
    <w:rsid w:val="00C646E7"/>
    <w:rsid w:val="00C6666F"/>
    <w:rsid w:val="00C73794"/>
    <w:rsid w:val="00C7388B"/>
    <w:rsid w:val="00C75997"/>
    <w:rsid w:val="00C75A9F"/>
    <w:rsid w:val="00C82CFB"/>
    <w:rsid w:val="00C85073"/>
    <w:rsid w:val="00C85169"/>
    <w:rsid w:val="00C92580"/>
    <w:rsid w:val="00C9346A"/>
    <w:rsid w:val="00C94302"/>
    <w:rsid w:val="00CA1B8E"/>
    <w:rsid w:val="00CA4318"/>
    <w:rsid w:val="00CA7F71"/>
    <w:rsid w:val="00CB0E76"/>
    <w:rsid w:val="00CB46AB"/>
    <w:rsid w:val="00CC287B"/>
    <w:rsid w:val="00CC2C11"/>
    <w:rsid w:val="00CC4C1E"/>
    <w:rsid w:val="00CD1294"/>
    <w:rsid w:val="00CD3583"/>
    <w:rsid w:val="00CE035C"/>
    <w:rsid w:val="00CE317F"/>
    <w:rsid w:val="00CE4C77"/>
    <w:rsid w:val="00CF301E"/>
    <w:rsid w:val="00CF357A"/>
    <w:rsid w:val="00D0454A"/>
    <w:rsid w:val="00D10935"/>
    <w:rsid w:val="00D10953"/>
    <w:rsid w:val="00D12E16"/>
    <w:rsid w:val="00D13382"/>
    <w:rsid w:val="00D135EC"/>
    <w:rsid w:val="00D13AE1"/>
    <w:rsid w:val="00D24770"/>
    <w:rsid w:val="00D254F5"/>
    <w:rsid w:val="00D30AE7"/>
    <w:rsid w:val="00D41619"/>
    <w:rsid w:val="00D47498"/>
    <w:rsid w:val="00D5016E"/>
    <w:rsid w:val="00D510C3"/>
    <w:rsid w:val="00D51753"/>
    <w:rsid w:val="00D51DD0"/>
    <w:rsid w:val="00D57D29"/>
    <w:rsid w:val="00D6121A"/>
    <w:rsid w:val="00D62841"/>
    <w:rsid w:val="00D6718D"/>
    <w:rsid w:val="00D67A36"/>
    <w:rsid w:val="00D70886"/>
    <w:rsid w:val="00D72A57"/>
    <w:rsid w:val="00D74530"/>
    <w:rsid w:val="00D764F1"/>
    <w:rsid w:val="00D76A45"/>
    <w:rsid w:val="00D76EDB"/>
    <w:rsid w:val="00D82D1C"/>
    <w:rsid w:val="00D90E87"/>
    <w:rsid w:val="00D9278E"/>
    <w:rsid w:val="00D9563A"/>
    <w:rsid w:val="00D97523"/>
    <w:rsid w:val="00DA13E6"/>
    <w:rsid w:val="00DA1E48"/>
    <w:rsid w:val="00DA4BFF"/>
    <w:rsid w:val="00DA5888"/>
    <w:rsid w:val="00DB42DA"/>
    <w:rsid w:val="00DB46E1"/>
    <w:rsid w:val="00DC0B25"/>
    <w:rsid w:val="00DC1643"/>
    <w:rsid w:val="00DD2D85"/>
    <w:rsid w:val="00DD3187"/>
    <w:rsid w:val="00DD4188"/>
    <w:rsid w:val="00DD6D50"/>
    <w:rsid w:val="00DE324F"/>
    <w:rsid w:val="00DE3A37"/>
    <w:rsid w:val="00DE61EE"/>
    <w:rsid w:val="00DF3755"/>
    <w:rsid w:val="00DF4061"/>
    <w:rsid w:val="00DF6C94"/>
    <w:rsid w:val="00E13090"/>
    <w:rsid w:val="00E16E1C"/>
    <w:rsid w:val="00E279CC"/>
    <w:rsid w:val="00E306E1"/>
    <w:rsid w:val="00E31779"/>
    <w:rsid w:val="00E31B3E"/>
    <w:rsid w:val="00E34945"/>
    <w:rsid w:val="00E34D8A"/>
    <w:rsid w:val="00E35027"/>
    <w:rsid w:val="00E35558"/>
    <w:rsid w:val="00E35B29"/>
    <w:rsid w:val="00E378BA"/>
    <w:rsid w:val="00E41CDA"/>
    <w:rsid w:val="00E501B8"/>
    <w:rsid w:val="00E5050F"/>
    <w:rsid w:val="00E529C2"/>
    <w:rsid w:val="00E5696C"/>
    <w:rsid w:val="00E62B07"/>
    <w:rsid w:val="00E65424"/>
    <w:rsid w:val="00E656CE"/>
    <w:rsid w:val="00E66068"/>
    <w:rsid w:val="00E67E26"/>
    <w:rsid w:val="00E738DE"/>
    <w:rsid w:val="00E7413C"/>
    <w:rsid w:val="00E778F3"/>
    <w:rsid w:val="00E82C03"/>
    <w:rsid w:val="00E835FD"/>
    <w:rsid w:val="00E919AD"/>
    <w:rsid w:val="00E92C88"/>
    <w:rsid w:val="00E94A43"/>
    <w:rsid w:val="00E951F4"/>
    <w:rsid w:val="00E95C8E"/>
    <w:rsid w:val="00E97CED"/>
    <w:rsid w:val="00EA067B"/>
    <w:rsid w:val="00EA1557"/>
    <w:rsid w:val="00EA78F9"/>
    <w:rsid w:val="00EB1A57"/>
    <w:rsid w:val="00EB2ED4"/>
    <w:rsid w:val="00EB50A6"/>
    <w:rsid w:val="00EB6938"/>
    <w:rsid w:val="00EC038A"/>
    <w:rsid w:val="00EC4E88"/>
    <w:rsid w:val="00EC6F17"/>
    <w:rsid w:val="00EC71DE"/>
    <w:rsid w:val="00ED020D"/>
    <w:rsid w:val="00ED0F9A"/>
    <w:rsid w:val="00ED1C68"/>
    <w:rsid w:val="00ED6B2F"/>
    <w:rsid w:val="00EE42E2"/>
    <w:rsid w:val="00EE5F25"/>
    <w:rsid w:val="00EF0C5F"/>
    <w:rsid w:val="00EF693B"/>
    <w:rsid w:val="00F00170"/>
    <w:rsid w:val="00F03080"/>
    <w:rsid w:val="00F05018"/>
    <w:rsid w:val="00F06D20"/>
    <w:rsid w:val="00F1218A"/>
    <w:rsid w:val="00F136EE"/>
    <w:rsid w:val="00F163C6"/>
    <w:rsid w:val="00F1769D"/>
    <w:rsid w:val="00F233A4"/>
    <w:rsid w:val="00F24A9D"/>
    <w:rsid w:val="00F25A14"/>
    <w:rsid w:val="00F260EC"/>
    <w:rsid w:val="00F26E30"/>
    <w:rsid w:val="00F30826"/>
    <w:rsid w:val="00F31BF1"/>
    <w:rsid w:val="00F346BA"/>
    <w:rsid w:val="00F364C0"/>
    <w:rsid w:val="00F37452"/>
    <w:rsid w:val="00F41463"/>
    <w:rsid w:val="00F549C4"/>
    <w:rsid w:val="00F54E70"/>
    <w:rsid w:val="00F62D9C"/>
    <w:rsid w:val="00F63035"/>
    <w:rsid w:val="00F6792A"/>
    <w:rsid w:val="00F7010C"/>
    <w:rsid w:val="00F72E77"/>
    <w:rsid w:val="00F75686"/>
    <w:rsid w:val="00F761D6"/>
    <w:rsid w:val="00F77479"/>
    <w:rsid w:val="00F777D3"/>
    <w:rsid w:val="00F82D69"/>
    <w:rsid w:val="00F849F6"/>
    <w:rsid w:val="00F861E4"/>
    <w:rsid w:val="00F93D27"/>
    <w:rsid w:val="00F94D52"/>
    <w:rsid w:val="00FA09BA"/>
    <w:rsid w:val="00FA61D0"/>
    <w:rsid w:val="00FA68C9"/>
    <w:rsid w:val="00FB566B"/>
    <w:rsid w:val="00FC0BB6"/>
    <w:rsid w:val="00FC129B"/>
    <w:rsid w:val="00FC167D"/>
    <w:rsid w:val="00FC65E4"/>
    <w:rsid w:val="00FC6D15"/>
    <w:rsid w:val="00FC7992"/>
    <w:rsid w:val="00FD14EE"/>
    <w:rsid w:val="00FD5BAC"/>
    <w:rsid w:val="00FE100C"/>
    <w:rsid w:val="00FE4FF6"/>
    <w:rsid w:val="00FE5862"/>
    <w:rsid w:val="00FE7D9B"/>
    <w:rsid w:val="00FF12A9"/>
    <w:rsid w:val="00FF28F5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B355F"/>
  <w15:docId w15:val="{54B7C82D-5E71-2A49-BA0D-70A34324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31779"/>
    <w:rPr>
      <w:rFonts w:ascii="Times New Roman" w:eastAsia="Times New Roman" w:hAnsi="Times New Roman" w:cs="Times New Roman"/>
      <w:lang w:eastAsia="zh-TW"/>
    </w:rPr>
  </w:style>
  <w:style w:type="paragraph" w:styleId="Kop1">
    <w:name w:val="heading 1"/>
    <w:basedOn w:val="Standaard"/>
    <w:link w:val="Kop1Char"/>
    <w:uiPriority w:val="9"/>
    <w:qFormat/>
    <w:rsid w:val="004C54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9586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raster">
    <w:name w:val="Table Grid"/>
    <w:basedOn w:val="Standaardtabel"/>
    <w:uiPriority w:val="39"/>
    <w:rsid w:val="00C92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033B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E42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E42D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E42D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42D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42D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E42DA"/>
    <w:rPr>
      <w:rFonts w:eastAsiaTheme="minorHAnsi"/>
      <w:sz w:val="26"/>
      <w:szCs w:val="2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2DA"/>
    <w:rPr>
      <w:rFonts w:ascii="Times New Roman" w:hAnsi="Times New Roman" w:cs="Times New Roman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EA155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EA1557"/>
  </w:style>
  <w:style w:type="character" w:styleId="Paginanummer">
    <w:name w:val="page number"/>
    <w:basedOn w:val="Standaardalinea-lettertype"/>
    <w:uiPriority w:val="99"/>
    <w:semiHidden/>
    <w:unhideWhenUsed/>
    <w:rsid w:val="00EA1557"/>
  </w:style>
  <w:style w:type="paragraph" w:styleId="Revisie">
    <w:name w:val="Revision"/>
    <w:hidden/>
    <w:uiPriority w:val="99"/>
    <w:semiHidden/>
    <w:rsid w:val="001D47F0"/>
  </w:style>
  <w:style w:type="character" w:customStyle="1" w:styleId="s1">
    <w:name w:val="s1"/>
    <w:basedOn w:val="Standaardalinea-lettertype"/>
    <w:rsid w:val="002932D1"/>
  </w:style>
  <w:style w:type="character" w:styleId="Hyperlink">
    <w:name w:val="Hyperlink"/>
    <w:basedOn w:val="Standaardalinea-lettertype"/>
    <w:uiPriority w:val="99"/>
    <w:unhideWhenUsed/>
    <w:rsid w:val="00E35027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E35027"/>
  </w:style>
  <w:style w:type="character" w:customStyle="1" w:styleId="s2">
    <w:name w:val="s2"/>
    <w:basedOn w:val="Standaardalinea-lettertype"/>
    <w:rsid w:val="00E35027"/>
    <w:rPr>
      <w:color w:val="2F4A8B"/>
      <w:u w:val="single"/>
    </w:rPr>
  </w:style>
  <w:style w:type="character" w:customStyle="1" w:styleId="jrnl">
    <w:name w:val="jrnl"/>
    <w:basedOn w:val="Standaardalinea-lettertype"/>
    <w:rsid w:val="002A4284"/>
  </w:style>
  <w:style w:type="character" w:customStyle="1" w:styleId="Kop1Char">
    <w:name w:val="Kop 1 Char"/>
    <w:basedOn w:val="Standaardalinea-lettertype"/>
    <w:link w:val="Kop1"/>
    <w:uiPriority w:val="9"/>
    <w:rsid w:val="004C543A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customStyle="1" w:styleId="highlight">
    <w:name w:val="highlight"/>
    <w:basedOn w:val="Standaardalinea-lettertype"/>
    <w:rsid w:val="004C543A"/>
  </w:style>
  <w:style w:type="character" w:styleId="GevolgdeHyperlink">
    <w:name w:val="FollowedHyperlink"/>
    <w:basedOn w:val="Standaardalinea-lettertype"/>
    <w:uiPriority w:val="99"/>
    <w:semiHidden/>
    <w:unhideWhenUsed/>
    <w:rsid w:val="004C543A"/>
    <w:rPr>
      <w:color w:val="954F72" w:themeColor="followedHyperlink"/>
      <w:u w:val="single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896C63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896C63"/>
    <w:rPr>
      <w:rFonts w:ascii="Times New Roman" w:hAnsi="Times New Roman" w:cs="Times New Roman"/>
    </w:rPr>
  </w:style>
  <w:style w:type="paragraph" w:customStyle="1" w:styleId="Title1">
    <w:name w:val="Title1"/>
    <w:basedOn w:val="Standaard"/>
    <w:rsid w:val="00E31779"/>
    <w:pPr>
      <w:spacing w:before="100" w:beforeAutospacing="1" w:after="100" w:afterAutospacing="1"/>
    </w:pPr>
  </w:style>
  <w:style w:type="paragraph" w:customStyle="1" w:styleId="desc">
    <w:name w:val="desc"/>
    <w:basedOn w:val="Standaard"/>
    <w:rsid w:val="00E31779"/>
    <w:pPr>
      <w:spacing w:before="100" w:beforeAutospacing="1" w:after="100" w:afterAutospacing="1"/>
    </w:pPr>
  </w:style>
  <w:style w:type="paragraph" w:customStyle="1" w:styleId="details">
    <w:name w:val="details"/>
    <w:basedOn w:val="Standaard"/>
    <w:rsid w:val="00E31779"/>
    <w:pPr>
      <w:spacing w:before="100" w:beforeAutospacing="1" w:after="100" w:afterAutospacing="1"/>
    </w:pPr>
  </w:style>
  <w:style w:type="paragraph" w:customStyle="1" w:styleId="Title2">
    <w:name w:val="Title2"/>
    <w:basedOn w:val="Standaard"/>
    <w:rsid w:val="006722E4"/>
    <w:pPr>
      <w:spacing w:before="100" w:beforeAutospacing="1" w:after="100" w:afterAutospacing="1"/>
    </w:pPr>
  </w:style>
  <w:style w:type="paragraph" w:styleId="Koptekst">
    <w:name w:val="header"/>
    <w:basedOn w:val="Standaard"/>
    <w:link w:val="KoptekstChar"/>
    <w:uiPriority w:val="99"/>
    <w:unhideWhenUsed/>
    <w:rsid w:val="009F276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F276D"/>
    <w:rPr>
      <w:rFonts w:ascii="Times New Roman" w:eastAsia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546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4478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4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72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1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Nolens</dc:creator>
  <cp:lastModifiedBy>Barbara Nolens</cp:lastModifiedBy>
  <cp:revision>3</cp:revision>
  <cp:lastPrinted>2018-12-04T10:17:00Z</cp:lastPrinted>
  <dcterms:created xsi:type="dcterms:W3CDTF">2018-12-06T11:56:00Z</dcterms:created>
  <dcterms:modified xsi:type="dcterms:W3CDTF">2018-12-06T12:00:00Z</dcterms:modified>
</cp:coreProperties>
</file>